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0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10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10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10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1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US" w:eastAsia="en-US"/>
        </w:rPr>
        <mc:AlternateContent>
          <mc:Choice Requires="wpg">
            <w:drawing>
              <wp:inline distT="0" distB="0" distL="0" distR="0">
                <wp:extent cx="6071870" cy="43986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1760" cy="4398480"/>
                          <a:chOff x="0" y="0"/>
                          <a:chExt cx="6071760" cy="4398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71760" cy="439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11760" y="4053960"/>
                            <a:ext cx="215964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alonic semialdehyde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00080" y="1257480"/>
                            <a:ext cx="11289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enzymes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0760" y="1440"/>
                            <a:ext cx="2846880" cy="294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0760" y="0"/>
                            <a:ext cx="2846880" cy="294120"/>
                          </a:xfrm>
                          <a:prstGeom prst="rect">
                            <a:avLst/>
                          </a:prstGeom>
                          <a:solidFill>
                            <a:srgbClr val="cc99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4080" y="3759840"/>
                            <a:ext cx="1913400" cy="2462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4080" y="3073320"/>
                            <a:ext cx="1816200" cy="19512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2120" y="2484720"/>
                            <a:ext cx="1964160" cy="19548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8680" y="2042280"/>
                            <a:ext cx="1668960" cy="245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8680" y="1747440"/>
                            <a:ext cx="1521360" cy="196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3520" y="1404720"/>
                            <a:ext cx="833760" cy="195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7640" y="1108800"/>
                            <a:ext cx="1521360" cy="197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4560" y="814680"/>
                            <a:ext cx="981720" cy="196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7320" y="422280"/>
                            <a:ext cx="2502360" cy="2451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3520" y="813960"/>
                            <a:ext cx="156960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D-myo-Inositol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0760" y="0"/>
                            <a:ext cx="2895480" cy="31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D-myo-Inositol-3P or D-myo-Inositol-4P or 1D-myo-Inositol-1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Suggested to be provided by  MSF transporter Bfl240, IolF-like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7320" y="422280"/>
                            <a:ext cx="2601000" cy="248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i/>
                                  <w:szCs w:val="24"/>
                                  <w:bCs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utative myo-inositol-1(or 4)-monophosphatase Bfl535</w:t>
                              </w:r>
                              <w:r>
                                <w:rPr>
                                  <w:kern w:val="2"/>
                                  <w:b/>
                                  <w:i/>
                                  <w:bCs/>
                                  <w:iCs w:val="false"/>
                                  <w:sz w:val="24"/>
                                  <w:szCs w:val="36"/>
                                  <w:rFonts w:eastAsia="Times New Roman" w:ascii="Arial" w:hAnsi="Arial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8320" y="2041560"/>
                            <a:ext cx="1719000" cy="24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D-2,3-Diketo 4-deoxy-epi-inositol</w:t>
                              </w:r>
                              <w:r>
                                <w:rPr>
                                  <w:kern w:val="2"/>
                                  <w:iCs/>
                                  <w:sz w:val="24"/>
                                  <w:szCs w:val="36"/>
                                  <w:rFonts w:eastAsia="Times New Roman" w:ascii="Arial" w:hAnsi="Arial" w:cs="Arial"/>
                                  <w:color w:val="000000"/>
                                  <w:lang w:val="de-DE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6920" y="2827080"/>
                            <a:ext cx="196272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 xml:space="preserve">2-Deoxy-5-keto-D-gluconic acid 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2160" y="3318480"/>
                            <a:ext cx="2404080" cy="25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752120" y="3415680"/>
                            <a:ext cx="270000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2-Deoxy-5-keto-D-gluconic acid 6-phosphat 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400" y="3170520"/>
                            <a:ext cx="211140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Dihydroxyacetone phosphate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9680" y="1354320"/>
                            <a:ext cx="835200" cy="25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2-Inosose</w:t>
                              </w:r>
                              <w:r>
                                <w:rPr>
                                  <w:kern w:val="2"/>
                                  <w:iCs/>
                                  <w:sz w:val="24"/>
                                  <w:szCs w:val="36"/>
                                  <w:rFonts w:eastAsia="Times New Roman" w:ascii="Arial" w:hAnsi="Arial" w:cs="Arial"/>
                                  <w:color w:val="000000"/>
                                  <w:lang w:val="de-DE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6160" y="3726720"/>
                            <a:ext cx="1865520" cy="25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i/>
                                  <w:szCs w:val="24"/>
                                  <w:bCs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fructose-bisphosphate aldolase Bfl255</w:t>
                              </w:r>
                              <w:r>
                                <w:rPr>
                                  <w:kern w:val="2"/>
                                  <w:sz w:val="24"/>
                                  <w:szCs w:val="36"/>
                                  <w:iCs/>
                                  <w:rFonts w:eastAsia="Times New Roman" w:ascii="Arial" w:hAnsi="Arial" w:cs="Arial"/>
                                  <w:color w:val="000000"/>
                                  <w:lang w:val="de-DE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9600" y="3082320"/>
                            <a:ext cx="147240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i/>
                                  <w:szCs w:val="24"/>
                                  <w:bCs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 xml:space="preserve">ADP-heptose synthase Bfl063  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1440" y="2484720"/>
                            <a:ext cx="245412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i/>
                                  <w:szCs w:val="24"/>
                                  <w:bCs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cetolactate synthase II, Bfl593, Bfl592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6920" y="1108800"/>
                            <a:ext cx="1571760" cy="18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Lost - probably protein of the host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8320" y="1746720"/>
                            <a:ext cx="157176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Lost - probably protein of the host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3680" y="4104720"/>
                            <a:ext cx="1424160" cy="2941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3520" y="4054320"/>
                            <a:ext cx="1128240" cy="2458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2120" y="3416400"/>
                            <a:ext cx="2012400" cy="196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8680" y="2827800"/>
                            <a:ext cx="1570320" cy="195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5920" y="667440"/>
                            <a:ext cx="0" cy="147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5920" y="1011600"/>
                            <a:ext cx="0" cy="9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5920" y="1306080"/>
                            <a:ext cx="0" cy="98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5920" y="1600200"/>
                            <a:ext cx="0" cy="147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5920" y="1944360"/>
                            <a:ext cx="0" cy="97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5920" y="2431440"/>
                            <a:ext cx="720" cy="197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5920" y="2680200"/>
                            <a:ext cx="0" cy="147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5920" y="3023280"/>
                            <a:ext cx="0" cy="98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6000" y="3613320"/>
                            <a:ext cx="0" cy="146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507320" y="3268440"/>
                            <a:ext cx="294480" cy="49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87480" y="3858840"/>
                            <a:ext cx="636840" cy="195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5920" y="275040"/>
                            <a:ext cx="0" cy="147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613320"/>
                            <a:ext cx="1447920" cy="24588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360" y="3594240"/>
                            <a:ext cx="1522800" cy="24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i/>
                                  <w:szCs w:val="24"/>
                                  <w:bCs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Triose phosphate isom..,Bfl601</w:t>
                              </w:r>
                              <w:r>
                                <w:rPr>
                                  <w:kern w:val="2"/>
                                  <w:sz w:val="24"/>
                                  <w:szCs w:val="36"/>
                                  <w:iCs/>
                                  <w:rFonts w:eastAsia="Times New Roman" w:ascii="Arial" w:hAnsi="Arial" w:cs="Arial"/>
                                  <w:color w:val="000000"/>
                                  <w:lang w:val="de-DE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880" y="3121560"/>
                            <a:ext cx="1423800" cy="294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27120" y="4015800"/>
                            <a:ext cx="294480" cy="244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0400" y="4103280"/>
                            <a:ext cx="1341000" cy="25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glyceraldehyde 3-phosphate</w:t>
                              </w:r>
                              <w:r>
                                <w:rPr>
                                  <w:kern w:val="2"/>
                                  <w:iCs/>
                                  <w:sz w:val="24"/>
                                  <w:szCs w:val="36"/>
                                  <w:rFonts w:eastAsia="Times New Roman" w:ascii="Arial" w:hAnsi="Arial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2280" rIns="62280" tIns="30960" bIns="309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35920" y="3268440"/>
                            <a:ext cx="0" cy="147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6280" y="1306080"/>
                            <a:ext cx="196200" cy="9828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6280" y="1551240"/>
                            <a:ext cx="196200" cy="147960"/>
                          </a:xfrm>
                          <a:prstGeom prst="rect">
                            <a:avLst/>
                          </a:prstGeom>
                          <a:solidFill>
                            <a:srgbClr val="cc99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9360" y="1550520"/>
                            <a:ext cx="88344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utative reaction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7920" y="3416400"/>
                            <a:ext cx="0" cy="687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8.1pt;height:346.35pt" coordorigin="0,0" coordsize="9562,6927">
                <v:rect id="shape_0" stroked="f" o:allowincell="f" style="position:absolute;left:0;top:0;width:9561;height:692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160;top:6384;width:3400;height:2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alonic semialdehy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44;top:1980;width:1777;height:29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enzym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2064;top:2;width:4482;height:462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#cc99ff" stroked="t" o:allowincell="f" style="position:absolute;left:2064;top:0;width:4482;height:462;mso-wrap-style:none;v-text-anchor:middle;mso-position-horizontal-relative:char">
                  <v:fill o:detectmouseclick="t" type="solid" color2="#336600"/>
                  <v:stroke color="black" weight="9360" joinstyle="miter" endcap="flat"/>
                  <w10:wrap type="none"/>
                </v:rect>
                <v:rect id="shape_0" fillcolor="#bbe0e3" stroked="t" o:allowincell="f" style="position:absolute;left:2794;top:5921;width:3012;height:387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2794;top:4840;width:2859;height:306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2759;top:3913;width:3092;height:307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white" stroked="t" o:allowincell="f" style="position:absolute;left:3069;top:3216;width:2627;height:385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069;top:2752;width:2395;height:30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33;top:2212;width:1312;height:307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146;top:1746;width:2395;height:310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456;top:1283;width:1545;height:30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#bbe0e3" stroked="t" o:allowincell="f" style="position:absolute;left:2374;top:665;width:3940;height:385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shape id="shape_0" stroked="f" o:allowincell="f" style="position:absolute;left:3533;top:1282;width:2471;height:2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D-myo-Inosit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64;top:0;width:4559;height:4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D-myo-Inositol-3P or D-myo-Inositol-4P or 1D-myo-Inositol-1P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Suggested to be provided by  MSF transporter Bfl240, IolF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74;top:665;width:4095;height:3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i/>
                            <w:szCs w:val="24"/>
                            <w:bCs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utative myo-inositol-1(or 4)-monophosphatase Bfl535</w:t>
                        </w:r>
                        <w:r>
                          <w:rPr>
                            <w:kern w:val="2"/>
                            <w:b/>
                            <w:i/>
                            <w:bCs/>
                            <w:iCs w:val="false"/>
                            <w:sz w:val="24"/>
                            <w:szCs w:val="36"/>
                            <w:rFonts w:eastAsia="Times New Roman" w:ascii="Arial" w:hAnsi="Arial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8;top:3215;width:2706;height:3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D-2,3-Diketo 4-deoxy-epi-inositol</w:t>
                        </w:r>
                        <w:r>
                          <w:rPr>
                            <w:kern w:val="2"/>
                            <w:iCs/>
                            <w:sz w:val="24"/>
                            <w:szCs w:val="36"/>
                            <w:rFonts w:eastAsia="Times New Roman" w:ascii="Arial" w:hAnsi="Arial" w:cs="Arial"/>
                            <w:color w:val="000000"/>
                            <w:lang w:val="de-DE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5;top:4452;width:3090;height:2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 xml:space="preserve">2-Deoxy-5-keto-D-gluconic aci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8;top:5226;width:3785;height:39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iCs w:val="false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9;top:5379;width:4251;height:2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2-Deoxy-5-keto-D-gluconic acid 6-phospha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7;top:4993;width:3324;height:2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Dihydroxyacetone phosph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63;top:2133;width:1314;height:39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2-Inosose</w:t>
                        </w:r>
                        <w:r>
                          <w:rPr>
                            <w:kern w:val="2"/>
                            <w:iCs/>
                            <w:sz w:val="24"/>
                            <w:szCs w:val="36"/>
                            <w:rFonts w:eastAsia="Times New Roman" w:ascii="Arial" w:hAnsi="Arial" w:cs="Arial"/>
                            <w:color w:val="000000"/>
                            <w:lang w:val="de-DE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3;top:5869;width:2937;height:3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i/>
                            <w:szCs w:val="24"/>
                            <w:bCs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fructose-bisphosphate aldolase Bfl255</w:t>
                        </w:r>
                        <w:r>
                          <w:rPr>
                            <w:kern w:val="2"/>
                            <w:sz w:val="24"/>
                            <w:szCs w:val="36"/>
                            <w:iCs/>
                            <w:rFonts w:eastAsia="Times New Roman" w:ascii="Arial" w:hAnsi="Arial" w:cs="Arial"/>
                            <w:color w:val="000000"/>
                            <w:lang w:val="de-DE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39;top:4854;width:2318;height:2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i/>
                            <w:szCs w:val="24"/>
                            <w:bCs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 xml:space="preserve">ADP-heptose synthase Bfl063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7;top:3913;width:3864;height:29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i/>
                            <w:szCs w:val="24"/>
                            <w:bCs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cetolactate synthase II, Bfl593, Bfl5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5;top:1746;width:2474;height:2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Lost - probably protein of the ho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8;top:2751;width:2474;height:2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Lost - probably protein of the ho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163;top:6464;width:2242;height:462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6084;top:6385;width:1776;height:386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2759;top:5380;width:3168;height:309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069;top:4453;width:2472;height:307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4151,1051" to="4151,128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51,1593" to="4151,174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51,2057" to="4151,221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51,2520" to="4151,275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51,3062" to="4151,321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51,3829" to="4151,41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51,4221" to="4151,445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51,4761" to="4151,491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67,5690" to="4167,592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74,5147" to="2837,5920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807,6077" to="6809,638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51,433" to="4151,66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fillcolor="#bbe0e3" stroked="t" o:allowincell="f" style="position:absolute;left:0;top:5690;width:2279;height:386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shape id="shape_0" stroked="f" o:allowincell="f" style="position:absolute;left:15;top:5660;width:2397;height:3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i/>
                            <w:szCs w:val="24"/>
                            <w:bCs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Triose phosphate isom..,Bfl601</w:t>
                        </w:r>
                        <w:r>
                          <w:rPr>
                            <w:kern w:val="2"/>
                            <w:sz w:val="24"/>
                            <w:szCs w:val="36"/>
                            <w:iCs/>
                            <w:rFonts w:eastAsia="Times New Roman" w:ascii="Arial" w:hAnsi="Arial" w:cs="Arial"/>
                            <w:color w:val="000000"/>
                            <w:lang w:val="de-DE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132;top:4916;width:2241;height:463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2405,6324" to="2868,6708" stroked="t" o:allowincell="f" style="position:absolute;flip:x;mso-position-horizontal-relative:char">
                  <v:stroke color="black" weight="9360" dashstyle="dash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363;top:6462;width:2111;height:39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glyceraldehyde 3-phosphate</w:t>
                        </w:r>
                        <w:r>
                          <w:rPr>
                            <w:kern w:val="2"/>
                            <w:iCs/>
                            <w:sz w:val="24"/>
                            <w:szCs w:val="36"/>
                            <w:rFonts w:eastAsia="Times New Roman" w:ascii="Arial" w:hAnsi="Arial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51,5147" to="4151,53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fillcolor="#bbe0e3" stroked="t" o:allowincell="f" style="position:absolute;left:6703;top:2057;width:308;height:154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cc99ff" stroked="t" o:allowincell="f" style="position:absolute;left:6703;top:2443;width:308;height:232;mso-wrap-style:none;v-text-anchor:middle;mso-position-horizontal-relative:char">
                  <v:fill o:detectmouseclick="t" type="solid" color2="#336600"/>
                  <v:stroke color="black" weight="9360" joinstyle="miter" endcap="flat"/>
                  <w10:wrap type="none"/>
                </v:rect>
                <v:shape id="shape_0" stroked="f" o:allowincell="f" style="position:absolute;left:7243;top:2442;width:1390;height:2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utative rea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80,5380" to="2280,6461" stroked="t" o:allowincell="f" style="position:absolute;mso-position-horizontal-relative:char">
                  <v:stroke color="black" weight="9360" startarrow="block" endarrow="block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ind w:right="-11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ind w:right="-110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360"/>
        <w:ind w:right="561" w:hanging="0"/>
        <w:jc w:val="both"/>
        <w:rPr/>
      </w:pPr>
      <w:r>
        <w:rPr>
          <w:b/>
          <w:color w:val="000000"/>
          <w:lang w:val="en-GB"/>
        </w:rPr>
        <w:t xml:space="preserve">Additional file 3. Colour drawing of the inositol pathway shown in Figure 1. </w:t>
      </w:r>
      <w:r>
        <w:rPr>
          <w:color w:val="000000"/>
          <w:lang w:val="en-GB"/>
        </w:rPr>
        <w:t xml:space="preserve">The identified predicted enzyme activities of </w:t>
      </w:r>
      <w:r>
        <w:rPr>
          <w:i/>
          <w:color w:val="000000"/>
          <w:lang w:val="en-GB"/>
        </w:rPr>
        <w:t>Blochmannia</w:t>
      </w:r>
      <w:r>
        <w:rPr>
          <w:color w:val="000000"/>
          <w:lang w:val="en-GB"/>
        </w:rPr>
        <w:t xml:space="preserve"> are mapped on the pathway of inositol synthesis. They include: a MFS family transporter (Bfl240, IolF-like, top right; exact substrate specificity not known), ADP-heptose synthase (Bfl063, IolC-like), an acetolactate synthase II, large subunit (Bfl593; IolD-like) and its small subunit, neighbouring protein Bfl 592 (both proteins should physically interact), fructose 1,6-bisphosphate aldolase (Bfl255, IolJ-like; this enzyme is also involved in glycolysis) and predicted myo-inositol-1(or 4)-monophosphatase (Bfl535; related to the Archaeal fructose-1,6-bisphosphatase and related enzymes of inositol monophosphatase family). Bfl601 (triosephosphate isomerase) finishes the pathway converting created dihydroxyacetone phosphate into glyceraldehyde 3-phosphate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3T17:22:00Z</dcterms:created>
  <dc:creator>binf001</dc:creator>
  <dc:description/>
  <cp:keywords/>
  <dc:language>en-US</dc:language>
  <cp:lastModifiedBy>binf001</cp:lastModifiedBy>
  <dcterms:modified xsi:type="dcterms:W3CDTF">2005-12-13T17:36:00Z</dcterms:modified>
  <cp:revision>2</cp:revision>
  <dc:subject/>
  <dc:title> </dc:title>
</cp:coreProperties>
</file>